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4303A" w:rsidRDefault="0034303A" w:rsidP="0034303A">
      <w:r w:rsidRPr="00B140D7">
        <w:rPr>
          <w:rFonts w:hint="eastAsia"/>
        </w:rPr>
        <w:t>[</w:t>
      </w:r>
      <w:r w:rsidR="00755237">
        <w:t>Supplementary</w:t>
      </w:r>
      <w:r w:rsidRPr="00B140D7">
        <w:rPr>
          <w:rFonts w:hint="eastAsia"/>
        </w:rPr>
        <w:t xml:space="preserve"> table</w:t>
      </w:r>
      <w:r w:rsidR="00755237">
        <w:rPr>
          <w:rFonts w:hint="eastAsia"/>
        </w:rPr>
        <w:t xml:space="preserve"> 1</w:t>
      </w:r>
      <w:r w:rsidRPr="00B140D7">
        <w:rPr>
          <w:rFonts w:hint="eastAsia"/>
        </w:rPr>
        <w:t>] De</w:t>
      </w:r>
      <w:r>
        <w:rPr>
          <w:rFonts w:hint="eastAsia"/>
        </w:rPr>
        <w:t xml:space="preserve">mographic data of </w:t>
      </w:r>
      <w:r>
        <w:t xml:space="preserve">the </w:t>
      </w:r>
      <w:r>
        <w:rPr>
          <w:rFonts w:hint="eastAsia"/>
        </w:rPr>
        <w:t xml:space="preserve">full sample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4"/>
        <w:gridCol w:w="1198"/>
        <w:gridCol w:w="1031"/>
        <w:gridCol w:w="1500"/>
        <w:gridCol w:w="1292"/>
      </w:tblGrid>
      <w:tr w:rsidR="0034303A" w:rsidRPr="00897707" w:rsidTr="00155572">
        <w:trPr>
          <w:trHeight w:val="6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eastAsia="游ゴシック" w:cs="ＭＳ Ｐゴシック" w:hint="eastAsia"/>
                <w:color w:val="000000"/>
                <w:kern w:val="0"/>
                <w:szCs w:val="21"/>
                <w14:ligatures w14:val="none"/>
              </w:rPr>
              <w:t xml:space="preserve">he </w:t>
            </w: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full sample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unique participants</w:t>
            </w: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Pr="00897707">
              <w:rPr>
                <w:rFonts w:eastAsia="游ゴシック" w:cs="ＭＳ Ｐゴシック" w:hint="eastAsia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record-based</w:t>
            </w:r>
            <w:r>
              <w:rPr>
                <w:rFonts w:eastAsia="游ゴシック" w:cs="ＭＳ Ｐゴシック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participants</w:t>
            </w: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>
              <w:rPr>
                <w:rFonts w:eastAsia="游ゴシック" w:cs="ＭＳ Ｐゴシック" w:hint="eastAsia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N=101,4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N=173,712 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 xml:space="preserve">Mean (SD); </w:t>
            </w:r>
            <w:proofErr w:type="gramStart"/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n(</w:t>
            </w:r>
            <w:proofErr w:type="gramEnd"/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center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 xml:space="preserve">Mean (SD); </w:t>
            </w:r>
            <w:proofErr w:type="gramStart"/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n(</w:t>
            </w:r>
            <w:proofErr w:type="gramEnd"/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%)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0.04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Weeks of pregnancy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0.47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EPD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5.88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EPDS</w:t>
            </w:r>
            <w:r w:rsidRPr="008977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  <w14:ligatures w14:val="none"/>
              </w:rPr>
              <w:t>≧</w:t>
            </w: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43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76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43.9</w:t>
            </w:r>
          </w:p>
        </w:tc>
      </w:tr>
      <w:tr w:rsidR="0034303A" w:rsidRPr="00897707" w:rsidTr="0015557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EPDS</w:t>
            </w:r>
            <w:r w:rsidRPr="0089770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  <w14:ligatures w14:val="none"/>
              </w:rPr>
              <w:t>≧</w:t>
            </w: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22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40,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jc w:val="right"/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Cs w:val="21"/>
                <w14:ligatures w14:val="none"/>
              </w:rPr>
              <w:t>23.2</w:t>
            </w:r>
          </w:p>
        </w:tc>
      </w:tr>
      <w:tr w:rsidR="0034303A" w:rsidRPr="00897707" w:rsidTr="00155572">
        <w:trPr>
          <w:trHeight w:val="24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897707"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  <w:t>SD: standard deviation, EPDS: Edinburgh Postnatal Depression Scale</w:t>
            </w:r>
          </w:p>
        </w:tc>
      </w:tr>
      <w:tr w:rsidR="0034303A" w:rsidRPr="00897707" w:rsidTr="00155572">
        <w:trPr>
          <w:trHeight w:val="24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897707">
              <w:rPr>
                <w:rFonts w:eastAsia="游ゴシック" w:cs="ＭＳ Ｐゴシック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897707"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  <w:t xml:space="preserve"> mean using the median value for one person when the person has multiple record</w:t>
            </w:r>
            <w:r>
              <w:rPr>
                <w:rFonts w:eastAsia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34303A" w:rsidRPr="00897707" w:rsidTr="00155572">
        <w:trPr>
          <w:trHeight w:val="24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303A" w:rsidRPr="00897707" w:rsidRDefault="0034303A" w:rsidP="00155572">
            <w:pPr>
              <w:spacing w:line="220" w:lineRule="atLeast"/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897707">
              <w:rPr>
                <w:rFonts w:eastAsia="游ゴシック" w:cs="ＭＳ Ｐゴシック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897707"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897707"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  <w:r w:rsidRPr="00897707">
              <w:rPr>
                <w:rFonts w:eastAsia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  <w:t xml:space="preserve"> using all record including multiple measurement for one person</w:t>
            </w:r>
            <w:r>
              <w:rPr>
                <w:rFonts w:eastAsia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</w:tbl>
    <w:p w:rsidR="00CE3A4E" w:rsidRPr="0034303A" w:rsidRDefault="00A16EA3">
      <w:r>
        <w:rPr>
          <w:rFonts w:hint="eastAsia"/>
        </w:rPr>
        <w:t>a</w:t>
      </w:r>
    </w:p>
    <w:sectPr w:rsidR="00CE3A4E" w:rsidRPr="0034303A" w:rsidSect="00DF6113">
      <w:pgSz w:w="11906" w:h="16838" w:code="9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A7682" w:rsidRDefault="007A7682" w:rsidP="00755237">
      <w:r>
        <w:separator/>
      </w:r>
    </w:p>
  </w:endnote>
  <w:endnote w:type="continuationSeparator" w:id="0">
    <w:p w:rsidR="007A7682" w:rsidRDefault="007A7682" w:rsidP="00755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A7682" w:rsidRDefault="007A7682" w:rsidP="00755237">
      <w:r>
        <w:separator/>
      </w:r>
    </w:p>
  </w:footnote>
  <w:footnote w:type="continuationSeparator" w:id="0">
    <w:p w:rsidR="007A7682" w:rsidRDefault="007A7682" w:rsidP="00755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3A"/>
    <w:rsid w:val="0034303A"/>
    <w:rsid w:val="00755237"/>
    <w:rsid w:val="007A7682"/>
    <w:rsid w:val="008647C0"/>
    <w:rsid w:val="009642B1"/>
    <w:rsid w:val="00A16EA3"/>
    <w:rsid w:val="00CE3A4E"/>
    <w:rsid w:val="00D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26FB0A"/>
  <w15:chartTrackingRefBased/>
  <w15:docId w15:val="{80558A10-D5E6-439C-AC29-2F3FFF48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03A"/>
  </w:style>
  <w:style w:type="paragraph" w:styleId="1">
    <w:name w:val="heading 1"/>
    <w:basedOn w:val="a"/>
    <w:next w:val="a"/>
    <w:link w:val="10"/>
    <w:uiPriority w:val="9"/>
    <w:qFormat/>
    <w:rsid w:val="009642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0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0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0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0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0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0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0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見出し"/>
    <w:basedOn w:val="1"/>
    <w:next w:val="2"/>
    <w:qFormat/>
    <w:rsid w:val="009642B1"/>
    <w:pPr>
      <w:tabs>
        <w:tab w:val="left" w:pos="1110"/>
      </w:tabs>
      <w:contextualSpacing/>
    </w:pPr>
    <w:rPr>
      <w:rFonts w:ascii="Century" w:eastAsia="ＭＳ 明朝" w:hAnsi="Century"/>
      <w:bCs/>
    </w:rPr>
  </w:style>
  <w:style w:type="character" w:customStyle="1" w:styleId="10">
    <w:name w:val="見出し 1 (文字)"/>
    <w:basedOn w:val="a0"/>
    <w:link w:val="1"/>
    <w:uiPriority w:val="9"/>
    <w:rsid w:val="009642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42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430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4303A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3430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343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430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3430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430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34303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430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30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3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30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303A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"/>
    <w:link w:val="ac"/>
    <w:uiPriority w:val="99"/>
    <w:unhideWhenUsed/>
    <w:rsid w:val="0075523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55237"/>
  </w:style>
  <w:style w:type="paragraph" w:styleId="ad">
    <w:name w:val="footer"/>
    <w:basedOn w:val="a"/>
    <w:link w:val="ae"/>
    <w:uiPriority w:val="99"/>
    <w:unhideWhenUsed/>
    <w:rsid w:val="007552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55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09</Characters>
  <Application>Microsoft Office Word</Application>
  <DocSecurity>0</DocSecurity>
  <Lines>42</Lines>
  <Paragraphs>43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ka Takae</dc:creator>
  <cp:keywords/>
  <dc:description/>
  <cp:lastModifiedBy>Asuka Takae</cp:lastModifiedBy>
  <cp:revision>3</cp:revision>
  <dcterms:created xsi:type="dcterms:W3CDTF">2025-07-27T13:28:00Z</dcterms:created>
  <dcterms:modified xsi:type="dcterms:W3CDTF">2025-07-2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3bc38-a340-4f3d-a6de-5cb750d31bed</vt:lpwstr>
  </property>
</Properties>
</file>